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FB5BE" w14:textId="139A0943" w:rsidR="00496981" w:rsidRPr="00496981" w:rsidRDefault="00496981">
      <w:pPr>
        <w:rPr>
          <w:b/>
          <w:bCs/>
        </w:rPr>
      </w:pPr>
      <w:r w:rsidRPr="00496981">
        <w:rPr>
          <w:b/>
          <w:bCs/>
        </w:rPr>
        <w:t>Included studies in scoping review</w:t>
      </w:r>
    </w:p>
    <w:p w14:paraId="23984F7D" w14:textId="252E3E5C" w:rsidR="006F7EFE" w:rsidRPr="006F7EFE" w:rsidRDefault="006F7EFE" w:rsidP="006F7EFE">
      <w:pPr>
        <w:divId w:val="81811005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17D0BB08" w14:textId="26A59032" w:rsidR="00496981" w:rsidRDefault="001167A3" w:rsidP="00C04125">
      <w:pPr>
        <w:pStyle w:val="ListParagraph"/>
        <w:numPr>
          <w:ilvl w:val="0"/>
          <w:numId w:val="7"/>
        </w:numPr>
      </w:pPr>
      <w:proofErr w:type="spellStart"/>
      <w:r w:rsidRPr="001167A3">
        <w:t>Adeeb</w:t>
      </w:r>
      <w:proofErr w:type="spellEnd"/>
      <w:r w:rsidRPr="001167A3">
        <w:t xml:space="preserve">, N., </w:t>
      </w:r>
      <w:proofErr w:type="spellStart"/>
      <w:r w:rsidRPr="001167A3">
        <w:t>Hattab</w:t>
      </w:r>
      <w:proofErr w:type="spellEnd"/>
      <w:r w:rsidRPr="001167A3">
        <w:t xml:space="preserve">, T., </w:t>
      </w:r>
      <w:proofErr w:type="spellStart"/>
      <w:r w:rsidRPr="001167A3">
        <w:t>Savardekar</w:t>
      </w:r>
      <w:proofErr w:type="spellEnd"/>
      <w:r w:rsidRPr="001167A3">
        <w:t xml:space="preserve">, A., </w:t>
      </w:r>
      <w:proofErr w:type="spellStart"/>
      <w:r w:rsidRPr="001167A3">
        <w:t>Jumah</w:t>
      </w:r>
      <w:proofErr w:type="spellEnd"/>
      <w:r w:rsidRPr="001167A3">
        <w:t xml:space="preserve">, F., </w:t>
      </w:r>
      <w:proofErr w:type="spellStart"/>
      <w:r w:rsidRPr="001167A3">
        <w:t>Griessenauer</w:t>
      </w:r>
      <w:proofErr w:type="spellEnd"/>
      <w:r w:rsidRPr="001167A3">
        <w:t xml:space="preserve">, C. J., </w:t>
      </w:r>
      <w:proofErr w:type="spellStart"/>
      <w:r w:rsidRPr="001167A3">
        <w:t>Musmar</w:t>
      </w:r>
      <w:proofErr w:type="spellEnd"/>
      <w:r w:rsidRPr="001167A3">
        <w:t xml:space="preserve">, B., </w:t>
      </w:r>
      <w:proofErr w:type="spellStart"/>
      <w:r w:rsidRPr="001167A3">
        <w:t>Adeeb</w:t>
      </w:r>
      <w:proofErr w:type="spellEnd"/>
      <w:r w:rsidRPr="001167A3">
        <w:t xml:space="preserve">, A., </w:t>
      </w:r>
      <w:proofErr w:type="spellStart"/>
      <w:r w:rsidRPr="001167A3">
        <w:t>Trosclair</w:t>
      </w:r>
      <w:proofErr w:type="spellEnd"/>
      <w:r w:rsidRPr="001167A3">
        <w:t xml:space="preserve">, K., &amp; </w:t>
      </w:r>
      <w:proofErr w:type="spellStart"/>
      <w:r w:rsidRPr="001167A3">
        <w:t>Guthikonda</w:t>
      </w:r>
      <w:proofErr w:type="spellEnd"/>
      <w:r w:rsidRPr="001167A3">
        <w:t xml:space="preserve">, B. (2021). Venous Thromboembolism Prophylaxis in Elective Neurosurgery: A Survey of Board-Certified Neurosurgeons in the United States and Updated Literature Review. World Neurosurgery, 150, e631–e638. </w:t>
      </w:r>
    </w:p>
    <w:p w14:paraId="7708FFFA" w14:textId="77777777" w:rsidR="001167A3" w:rsidRDefault="001167A3" w:rsidP="00E51A7E"/>
    <w:p w14:paraId="529FE989" w14:textId="7ED06A08" w:rsidR="001167A3" w:rsidRDefault="001167A3" w:rsidP="00C04125">
      <w:pPr>
        <w:pStyle w:val="ListParagraph"/>
        <w:numPr>
          <w:ilvl w:val="0"/>
          <w:numId w:val="7"/>
        </w:numPr>
      </w:pPr>
      <w:r w:rsidRPr="001167A3">
        <w:t xml:space="preserve">Ahmed, Z., </w:t>
      </w:r>
      <w:proofErr w:type="spellStart"/>
      <w:r w:rsidRPr="001167A3">
        <w:t>Bhinder</w:t>
      </w:r>
      <w:proofErr w:type="spellEnd"/>
      <w:r w:rsidRPr="001167A3">
        <w:t xml:space="preserve">, K. K., Tariq, A., Tahir, M. J., </w:t>
      </w:r>
      <w:proofErr w:type="spellStart"/>
      <w:r w:rsidRPr="001167A3">
        <w:t>Mehmood</w:t>
      </w:r>
      <w:proofErr w:type="spellEnd"/>
      <w:r w:rsidRPr="001167A3">
        <w:t xml:space="preserve">, Q., </w:t>
      </w:r>
      <w:proofErr w:type="spellStart"/>
      <w:r w:rsidRPr="001167A3">
        <w:t>Tabassum</w:t>
      </w:r>
      <w:proofErr w:type="spellEnd"/>
      <w:r w:rsidRPr="001167A3">
        <w:t xml:space="preserve">, M. S., Malik, M., Aslam, S., </w:t>
      </w:r>
      <w:proofErr w:type="spellStart"/>
      <w:r w:rsidRPr="001167A3">
        <w:t>Asghar</w:t>
      </w:r>
      <w:proofErr w:type="spellEnd"/>
      <w:r w:rsidRPr="001167A3">
        <w:t xml:space="preserve">, M. S., &amp; </w:t>
      </w:r>
      <w:proofErr w:type="spellStart"/>
      <w:r w:rsidRPr="001167A3">
        <w:t>Yousaf</w:t>
      </w:r>
      <w:proofErr w:type="spellEnd"/>
      <w:r w:rsidRPr="001167A3">
        <w:t xml:space="preserve">, Z. (2022). Knowledge, attitude, and practice of artificial intelligence among doctors and medical students in Pakistan: A cross-sectional online survey. Annals of Medicine and Surgery, 76. </w:t>
      </w:r>
    </w:p>
    <w:p w14:paraId="11EA16C0" w14:textId="77777777" w:rsidR="00FE41AB" w:rsidRDefault="00FE41AB" w:rsidP="00E51A7E"/>
    <w:p w14:paraId="6FC0CB3F" w14:textId="2539B3CA" w:rsidR="00FE41AB" w:rsidRDefault="00FE41AB" w:rsidP="00C04125">
      <w:pPr>
        <w:pStyle w:val="ListParagraph"/>
        <w:numPr>
          <w:ilvl w:val="0"/>
          <w:numId w:val="7"/>
        </w:numPr>
      </w:pPr>
      <w:proofErr w:type="spellStart"/>
      <w:r w:rsidRPr="00FE41AB">
        <w:t>Blease</w:t>
      </w:r>
      <w:proofErr w:type="spellEnd"/>
      <w:r w:rsidRPr="00FE41AB">
        <w:t xml:space="preserve">, C., Bernstein, M. H., </w:t>
      </w:r>
      <w:proofErr w:type="spellStart"/>
      <w:r w:rsidRPr="00FE41AB">
        <w:t>Gaab</w:t>
      </w:r>
      <w:proofErr w:type="spellEnd"/>
      <w:r w:rsidRPr="00FE41AB">
        <w:t xml:space="preserve">, J., </w:t>
      </w:r>
      <w:proofErr w:type="spellStart"/>
      <w:r w:rsidRPr="00FE41AB">
        <w:t>Kaptchuk</w:t>
      </w:r>
      <w:proofErr w:type="spellEnd"/>
      <w:r w:rsidRPr="00FE41AB">
        <w:t xml:space="preserve">, T. J., </w:t>
      </w:r>
      <w:proofErr w:type="spellStart"/>
      <w:r w:rsidRPr="00FE41AB">
        <w:t>Kossowsky</w:t>
      </w:r>
      <w:proofErr w:type="spellEnd"/>
      <w:r w:rsidRPr="00FE41AB">
        <w:t xml:space="preserve">, J., </w:t>
      </w:r>
      <w:proofErr w:type="spellStart"/>
      <w:r w:rsidRPr="00FE41AB">
        <w:t>Mandl</w:t>
      </w:r>
      <w:proofErr w:type="spellEnd"/>
      <w:r w:rsidRPr="00FE41AB">
        <w:t xml:space="preserve">, K. D., Davis, R. B., &amp; </w:t>
      </w:r>
      <w:proofErr w:type="spellStart"/>
      <w:r w:rsidRPr="00FE41AB">
        <w:t>DesRoches</w:t>
      </w:r>
      <w:proofErr w:type="spellEnd"/>
      <w:r w:rsidRPr="00FE41AB">
        <w:t xml:space="preserve">, C. M. (2018). </w:t>
      </w:r>
      <w:proofErr w:type="spellStart"/>
      <w:r w:rsidRPr="00FE41AB">
        <w:t>Computerization</w:t>
      </w:r>
      <w:proofErr w:type="spellEnd"/>
      <w:r w:rsidRPr="00FE41AB">
        <w:t xml:space="preserve"> and the future of primary care: A survey of general practitioners in the UK. PLoS ONE, 13(12). </w:t>
      </w:r>
    </w:p>
    <w:p w14:paraId="3E1689AD" w14:textId="77777777" w:rsidR="00FE41AB" w:rsidRDefault="00FE41AB" w:rsidP="00E51A7E"/>
    <w:p w14:paraId="5360B1A5" w14:textId="7B2E5CBB" w:rsidR="00FE41AB" w:rsidRDefault="006934F1" w:rsidP="00C04125">
      <w:pPr>
        <w:pStyle w:val="ListParagraph"/>
        <w:numPr>
          <w:ilvl w:val="0"/>
          <w:numId w:val="7"/>
        </w:numPr>
      </w:pPr>
      <w:proofErr w:type="spellStart"/>
      <w:r w:rsidRPr="006934F1">
        <w:t>Blease</w:t>
      </w:r>
      <w:proofErr w:type="spellEnd"/>
      <w:r w:rsidRPr="006934F1">
        <w:t xml:space="preserve">, C., </w:t>
      </w:r>
      <w:proofErr w:type="spellStart"/>
      <w:r w:rsidRPr="006934F1">
        <w:t>Kaptchuk</w:t>
      </w:r>
      <w:proofErr w:type="spellEnd"/>
      <w:r w:rsidRPr="006934F1">
        <w:t xml:space="preserve">, T. J., Bernstein, M. H., </w:t>
      </w:r>
      <w:proofErr w:type="spellStart"/>
      <w:r w:rsidRPr="006934F1">
        <w:t>Mandl</w:t>
      </w:r>
      <w:proofErr w:type="spellEnd"/>
      <w:r w:rsidRPr="006934F1">
        <w:t xml:space="preserve">, K. D., </w:t>
      </w:r>
      <w:proofErr w:type="spellStart"/>
      <w:r w:rsidRPr="006934F1">
        <w:t>Halamka</w:t>
      </w:r>
      <w:proofErr w:type="spellEnd"/>
      <w:r w:rsidRPr="006934F1">
        <w:t xml:space="preserve">, J. D., &amp; </w:t>
      </w:r>
      <w:proofErr w:type="spellStart"/>
      <w:r w:rsidRPr="006934F1">
        <w:t>Desroches</w:t>
      </w:r>
      <w:proofErr w:type="spellEnd"/>
      <w:r w:rsidRPr="006934F1">
        <w:t xml:space="preserve">, C. M. (2019). Artificial intelligence and the future of primary care: exploratory qualitative study of UK general practitioners’ views. Journal of Medical Internet Research, 21(3). </w:t>
      </w:r>
    </w:p>
    <w:p w14:paraId="4CF46B71" w14:textId="77777777" w:rsidR="006934F1" w:rsidRDefault="006934F1" w:rsidP="00E51A7E"/>
    <w:p w14:paraId="2232DCDD" w14:textId="7C691222" w:rsidR="006934F1" w:rsidRDefault="006934F1" w:rsidP="00C04125">
      <w:pPr>
        <w:pStyle w:val="ListParagraph"/>
        <w:numPr>
          <w:ilvl w:val="0"/>
          <w:numId w:val="7"/>
        </w:numPr>
      </w:pPr>
      <w:r w:rsidRPr="006934F1">
        <w:t xml:space="preserve">Buck, C., Doctor, E., </w:t>
      </w:r>
      <w:proofErr w:type="spellStart"/>
      <w:r w:rsidRPr="006934F1">
        <w:t>Hennrich</w:t>
      </w:r>
      <w:proofErr w:type="spellEnd"/>
      <w:r w:rsidRPr="006934F1">
        <w:t xml:space="preserve">, J., </w:t>
      </w:r>
      <w:proofErr w:type="spellStart"/>
      <w:r w:rsidRPr="006934F1">
        <w:t>Jöhnk</w:t>
      </w:r>
      <w:proofErr w:type="spellEnd"/>
      <w:r w:rsidRPr="006934F1">
        <w:t xml:space="preserve">, J., &amp; </w:t>
      </w:r>
      <w:proofErr w:type="spellStart"/>
      <w:r w:rsidRPr="006934F1">
        <w:t>Eymann</w:t>
      </w:r>
      <w:proofErr w:type="spellEnd"/>
      <w:r w:rsidRPr="006934F1">
        <w:t>, T. (2022). General Practitioners’ Attitudes Toward Artificial Intelligence–Enabled Systems: Interview Study. Journal of Medical Internet Research, 24(1).</w:t>
      </w:r>
    </w:p>
    <w:p w14:paraId="1507C276" w14:textId="77777777" w:rsidR="006934F1" w:rsidRDefault="006934F1" w:rsidP="00E51A7E"/>
    <w:p w14:paraId="338F87EA" w14:textId="56A77E64" w:rsidR="007609C2" w:rsidRDefault="007609C2" w:rsidP="00C04125">
      <w:pPr>
        <w:pStyle w:val="ListParagraph"/>
        <w:numPr>
          <w:ilvl w:val="0"/>
          <w:numId w:val="7"/>
        </w:numPr>
      </w:pPr>
      <w:r w:rsidRPr="007609C2">
        <w:t xml:space="preserve">Galli, B., &amp; Chong, J. (2019). Artificial intelligence in radiology: who’s afraid of the big bad wolf? European Radiology, 29(4), 1637–1639. </w:t>
      </w:r>
    </w:p>
    <w:p w14:paraId="4A116891" w14:textId="77777777" w:rsidR="007609C2" w:rsidRDefault="007609C2" w:rsidP="00E51A7E"/>
    <w:p w14:paraId="346B2AFC" w14:textId="13A43C35" w:rsidR="007609C2" w:rsidRDefault="003D1528" w:rsidP="00C04125">
      <w:pPr>
        <w:pStyle w:val="ListParagraph"/>
        <w:numPr>
          <w:ilvl w:val="0"/>
          <w:numId w:val="7"/>
        </w:numPr>
      </w:pPr>
      <w:r w:rsidRPr="003D1528">
        <w:t xml:space="preserve">Ho, S., Doig, G. S., &amp; Ly, A. (2022). Attitudes of optometrists towards artificial intelligence for the diagnosis of retinal disease: A cross-sectional mail-out survey. Ophthalmic and Physiological Optics, 42(6), 1170–1179. </w:t>
      </w:r>
    </w:p>
    <w:p w14:paraId="64546FEC" w14:textId="77777777" w:rsidR="006253D8" w:rsidRDefault="006253D8" w:rsidP="00E51A7E"/>
    <w:p w14:paraId="15DA63DB" w14:textId="30ED4D03" w:rsidR="006253D8" w:rsidRDefault="006253D8" w:rsidP="00C04125">
      <w:pPr>
        <w:pStyle w:val="ListParagraph"/>
        <w:numPr>
          <w:ilvl w:val="0"/>
          <w:numId w:val="7"/>
        </w:numPr>
      </w:pPr>
      <w:proofErr w:type="spellStart"/>
      <w:r w:rsidRPr="006253D8">
        <w:t>Holzner</w:t>
      </w:r>
      <w:proofErr w:type="spellEnd"/>
      <w:r w:rsidRPr="006253D8">
        <w:t xml:space="preserve">, D., </w:t>
      </w:r>
      <w:proofErr w:type="spellStart"/>
      <w:r w:rsidRPr="006253D8">
        <w:t>Apfelbacher</w:t>
      </w:r>
      <w:proofErr w:type="spellEnd"/>
      <w:r w:rsidRPr="006253D8">
        <w:t xml:space="preserve">, T., </w:t>
      </w:r>
      <w:proofErr w:type="spellStart"/>
      <w:r w:rsidRPr="006253D8">
        <w:t>Rödle</w:t>
      </w:r>
      <w:proofErr w:type="spellEnd"/>
      <w:r w:rsidRPr="006253D8">
        <w:t xml:space="preserve">, W., </w:t>
      </w:r>
      <w:proofErr w:type="spellStart"/>
      <w:r w:rsidRPr="006253D8">
        <w:t>Schüttler</w:t>
      </w:r>
      <w:proofErr w:type="spellEnd"/>
      <w:r w:rsidRPr="006253D8">
        <w:t xml:space="preserve">, C., </w:t>
      </w:r>
      <w:proofErr w:type="spellStart"/>
      <w:r w:rsidRPr="006253D8">
        <w:t>Prokosch</w:t>
      </w:r>
      <w:proofErr w:type="spellEnd"/>
      <w:r w:rsidRPr="006253D8">
        <w:t xml:space="preserve">, H. U., </w:t>
      </w:r>
      <w:proofErr w:type="spellStart"/>
      <w:r w:rsidRPr="006253D8">
        <w:t>Mikolajczyk</w:t>
      </w:r>
      <w:proofErr w:type="spellEnd"/>
      <w:r w:rsidRPr="006253D8">
        <w:t xml:space="preserve">, R., </w:t>
      </w:r>
      <w:proofErr w:type="spellStart"/>
      <w:r w:rsidRPr="006253D8">
        <w:t>Negash</w:t>
      </w:r>
      <w:proofErr w:type="spellEnd"/>
      <w:r w:rsidRPr="006253D8">
        <w:t xml:space="preserve">, S., </w:t>
      </w:r>
      <w:proofErr w:type="spellStart"/>
      <w:r w:rsidRPr="006253D8">
        <w:t>Kartschmit</w:t>
      </w:r>
      <w:proofErr w:type="spellEnd"/>
      <w:r w:rsidRPr="006253D8">
        <w:t xml:space="preserve">, N., </w:t>
      </w:r>
      <w:proofErr w:type="spellStart"/>
      <w:r w:rsidRPr="006253D8">
        <w:t>Manuilova</w:t>
      </w:r>
      <w:proofErr w:type="spellEnd"/>
      <w:r w:rsidRPr="006253D8">
        <w:t xml:space="preserve">, I., Buch, C., </w:t>
      </w:r>
      <w:proofErr w:type="spellStart"/>
      <w:r w:rsidRPr="006253D8">
        <w:t>Gundlack</w:t>
      </w:r>
      <w:proofErr w:type="spellEnd"/>
      <w:r w:rsidRPr="006253D8">
        <w:t>, J., &amp; Christoph, J. (2022). Attitudes and Acceptance Towards Artificial Intelligence in Medical Care. Studies in Health Technology and Informatics, 294, 68–72.</w:t>
      </w:r>
    </w:p>
    <w:p w14:paraId="4504C836" w14:textId="77777777" w:rsidR="003D1528" w:rsidRDefault="003D1528" w:rsidP="00E51A7E"/>
    <w:p w14:paraId="26C04BB6" w14:textId="63879671" w:rsidR="007609C2" w:rsidRDefault="00B022E8" w:rsidP="00C04125">
      <w:pPr>
        <w:pStyle w:val="ListParagraph"/>
        <w:numPr>
          <w:ilvl w:val="0"/>
          <w:numId w:val="7"/>
        </w:numPr>
      </w:pPr>
      <w:proofErr w:type="spellStart"/>
      <w:r w:rsidRPr="00B022E8">
        <w:t>Palmisciano</w:t>
      </w:r>
      <w:proofErr w:type="spellEnd"/>
      <w:r w:rsidRPr="00B022E8">
        <w:t xml:space="preserve">, P., </w:t>
      </w:r>
      <w:proofErr w:type="spellStart"/>
      <w:r w:rsidRPr="00B022E8">
        <w:t>Jamjoom</w:t>
      </w:r>
      <w:proofErr w:type="spellEnd"/>
      <w:r w:rsidRPr="00B022E8">
        <w:t xml:space="preserve">, A. A. B., Taylor, D., </w:t>
      </w:r>
      <w:proofErr w:type="spellStart"/>
      <w:r w:rsidRPr="00B022E8">
        <w:t>Stoyanov</w:t>
      </w:r>
      <w:proofErr w:type="spellEnd"/>
      <w:r w:rsidRPr="00B022E8">
        <w:t xml:space="preserve">, D., &amp; Marcus, H. J. (2020). Attitudes of Patients and Their Relatives Toward Artificial Intelligence in Neurosurgery. World Neurosurgery, 138, e627–e633. </w:t>
      </w:r>
    </w:p>
    <w:p w14:paraId="414C4D24" w14:textId="77777777" w:rsidR="007609C2" w:rsidRDefault="007609C2" w:rsidP="00E51A7E"/>
    <w:p w14:paraId="5021723C" w14:textId="0F3B3A54" w:rsidR="006F31FF" w:rsidRDefault="00E05974" w:rsidP="00D9417E">
      <w:pPr>
        <w:pStyle w:val="ListParagraph"/>
        <w:numPr>
          <w:ilvl w:val="0"/>
          <w:numId w:val="7"/>
        </w:numPr>
      </w:pPr>
      <w:r w:rsidRPr="00E05974">
        <w:t xml:space="preserve">Pinto dos Santos, D., </w:t>
      </w:r>
      <w:proofErr w:type="spellStart"/>
      <w:r w:rsidRPr="00E05974">
        <w:t>Giese</w:t>
      </w:r>
      <w:proofErr w:type="spellEnd"/>
      <w:r w:rsidRPr="00E05974">
        <w:t xml:space="preserve">, D., </w:t>
      </w:r>
      <w:proofErr w:type="spellStart"/>
      <w:r w:rsidRPr="00E05974">
        <w:t>Brodehl</w:t>
      </w:r>
      <w:proofErr w:type="spellEnd"/>
      <w:r w:rsidRPr="00E05974">
        <w:t xml:space="preserve">, S., Chon, S. H., </w:t>
      </w:r>
      <w:proofErr w:type="spellStart"/>
      <w:r w:rsidRPr="00E05974">
        <w:t>Staab</w:t>
      </w:r>
      <w:proofErr w:type="spellEnd"/>
      <w:r w:rsidRPr="00E05974">
        <w:t xml:space="preserve">, W., Kleinert, R., </w:t>
      </w:r>
      <w:proofErr w:type="spellStart"/>
      <w:r w:rsidRPr="00E05974">
        <w:t>Maintz</w:t>
      </w:r>
      <w:proofErr w:type="spellEnd"/>
      <w:r w:rsidRPr="00E05974">
        <w:t xml:space="preserve">, D., &amp; </w:t>
      </w:r>
      <w:proofErr w:type="spellStart"/>
      <w:r w:rsidRPr="00E05974">
        <w:t>Baeßler</w:t>
      </w:r>
      <w:proofErr w:type="spellEnd"/>
      <w:r w:rsidRPr="00E05974">
        <w:t xml:space="preserve">, B. (2019). Medical students’ attitude towards artificial intelligence: a </w:t>
      </w:r>
      <w:proofErr w:type="spellStart"/>
      <w:r w:rsidRPr="00E05974">
        <w:t>multicentre</w:t>
      </w:r>
      <w:proofErr w:type="spellEnd"/>
      <w:r w:rsidRPr="00E05974">
        <w:t xml:space="preserve"> survey. European Radiology, 29(4), 1640–1646. </w:t>
      </w:r>
    </w:p>
    <w:p w14:paraId="538EFBA6" w14:textId="77777777" w:rsidR="006F31FF" w:rsidRDefault="006F31FF" w:rsidP="006F31FF">
      <w:pPr>
        <w:ind w:left="360"/>
      </w:pPr>
    </w:p>
    <w:p w14:paraId="02A9EE76" w14:textId="7924C50C" w:rsidR="006F31FF" w:rsidRDefault="006F31FF" w:rsidP="00C04125">
      <w:pPr>
        <w:pStyle w:val="ListParagraph"/>
        <w:numPr>
          <w:ilvl w:val="0"/>
          <w:numId w:val="7"/>
        </w:numPr>
      </w:pPr>
      <w:proofErr w:type="spellStart"/>
      <w:r w:rsidRPr="006F31FF">
        <w:t>Polesie</w:t>
      </w:r>
      <w:proofErr w:type="spellEnd"/>
      <w:r w:rsidRPr="006F31FF">
        <w:t xml:space="preserve">, S., </w:t>
      </w:r>
      <w:proofErr w:type="spellStart"/>
      <w:r w:rsidRPr="006F31FF">
        <w:t>Gillstedt</w:t>
      </w:r>
      <w:proofErr w:type="spellEnd"/>
      <w:r w:rsidRPr="006F31FF">
        <w:t xml:space="preserve">, M., </w:t>
      </w:r>
      <w:proofErr w:type="spellStart"/>
      <w:r w:rsidRPr="006F31FF">
        <w:t>Kittler</w:t>
      </w:r>
      <w:proofErr w:type="spellEnd"/>
      <w:r w:rsidRPr="006F31FF">
        <w:t xml:space="preserve">, H., </w:t>
      </w:r>
      <w:proofErr w:type="spellStart"/>
      <w:r w:rsidRPr="006F31FF">
        <w:t>Lallas</w:t>
      </w:r>
      <w:proofErr w:type="spellEnd"/>
      <w:r w:rsidRPr="006F31FF">
        <w:t xml:space="preserve">, A., </w:t>
      </w:r>
      <w:proofErr w:type="spellStart"/>
      <w:r w:rsidRPr="006F31FF">
        <w:t>Tschandl</w:t>
      </w:r>
      <w:proofErr w:type="spellEnd"/>
      <w:r w:rsidRPr="006F31FF">
        <w:t xml:space="preserve">, P., </w:t>
      </w:r>
      <w:proofErr w:type="spellStart"/>
      <w:r w:rsidRPr="006F31FF">
        <w:t>Zalaudek</w:t>
      </w:r>
      <w:proofErr w:type="spellEnd"/>
      <w:r w:rsidRPr="006F31FF">
        <w:t xml:space="preserve">, I., &amp; </w:t>
      </w:r>
      <w:proofErr w:type="spellStart"/>
      <w:r w:rsidRPr="006F31FF">
        <w:t>Paoli</w:t>
      </w:r>
      <w:proofErr w:type="spellEnd"/>
      <w:r w:rsidRPr="006F31FF">
        <w:t>, J. (2020). Attitudes towards artificial intelligence within dermatology: an international online survey. In British Journal of Dermatology (Vol. 183, Issue 1, pp. 159–161).</w:t>
      </w:r>
    </w:p>
    <w:p w14:paraId="622E3BF7" w14:textId="77777777" w:rsidR="006F31FF" w:rsidRDefault="006F31FF" w:rsidP="00D9417E"/>
    <w:p w14:paraId="7A8EEF63" w14:textId="00EB75DF" w:rsidR="00A0545F" w:rsidRDefault="009F236D" w:rsidP="00C04125">
      <w:pPr>
        <w:pStyle w:val="ListParagraph"/>
        <w:numPr>
          <w:ilvl w:val="0"/>
          <w:numId w:val="7"/>
        </w:numPr>
      </w:pPr>
      <w:r w:rsidRPr="009F236D">
        <w:t xml:space="preserve">Scott, I. A., Carter, S. M., &amp; </w:t>
      </w:r>
      <w:proofErr w:type="spellStart"/>
      <w:r w:rsidRPr="009F236D">
        <w:t>Coiera</w:t>
      </w:r>
      <w:proofErr w:type="spellEnd"/>
      <w:r w:rsidRPr="009F236D">
        <w:t xml:space="preserve">, E. (2021). Exploring stakeholder attitudes towards AI in clinical practice. In BMJ Health and Care Informatics (Vol. 28, Issue 1). </w:t>
      </w:r>
    </w:p>
    <w:p w14:paraId="713FACCF" w14:textId="77777777" w:rsidR="009F236D" w:rsidRDefault="009F236D" w:rsidP="00D9417E"/>
    <w:p w14:paraId="2105E1E9" w14:textId="329DA516" w:rsidR="006F31FF" w:rsidRDefault="009F236D" w:rsidP="00C04125">
      <w:pPr>
        <w:pStyle w:val="ListParagraph"/>
        <w:numPr>
          <w:ilvl w:val="0"/>
          <w:numId w:val="7"/>
        </w:numPr>
      </w:pPr>
      <w:r w:rsidRPr="009F236D">
        <w:lastRenderedPageBreak/>
        <w:t xml:space="preserve">van </w:t>
      </w:r>
      <w:proofErr w:type="spellStart"/>
      <w:r w:rsidRPr="009F236D">
        <w:t>Hoek</w:t>
      </w:r>
      <w:proofErr w:type="spellEnd"/>
      <w:r w:rsidRPr="009F236D">
        <w:t xml:space="preserve">, J., Huber, A., </w:t>
      </w:r>
      <w:proofErr w:type="spellStart"/>
      <w:r w:rsidRPr="009F236D">
        <w:t>Leichtle</w:t>
      </w:r>
      <w:proofErr w:type="spellEnd"/>
      <w:r w:rsidRPr="009F236D">
        <w:t xml:space="preserve">, A., </w:t>
      </w:r>
      <w:proofErr w:type="spellStart"/>
      <w:r w:rsidRPr="009F236D">
        <w:t>Härmä</w:t>
      </w:r>
      <w:proofErr w:type="spellEnd"/>
      <w:r w:rsidRPr="009F236D">
        <w:t xml:space="preserve">, K., Hilt, D., von </w:t>
      </w:r>
      <w:proofErr w:type="spellStart"/>
      <w:r w:rsidRPr="009F236D">
        <w:t>Tengg-Kobligk</w:t>
      </w:r>
      <w:proofErr w:type="spellEnd"/>
      <w:r w:rsidRPr="009F236D">
        <w:t xml:space="preserve">, H., </w:t>
      </w:r>
      <w:proofErr w:type="spellStart"/>
      <w:r w:rsidRPr="009F236D">
        <w:t>Heverhagen</w:t>
      </w:r>
      <w:proofErr w:type="spellEnd"/>
      <w:r w:rsidRPr="009F236D">
        <w:t xml:space="preserve">, J., &amp; </w:t>
      </w:r>
      <w:proofErr w:type="spellStart"/>
      <w:r w:rsidRPr="009F236D">
        <w:t>Poellinger</w:t>
      </w:r>
      <w:proofErr w:type="spellEnd"/>
      <w:r w:rsidRPr="009F236D">
        <w:t xml:space="preserve">, A. (2019). A survey on the future of radiology among radiologists, medical students and surgeons: Students and surgeons tend to be more skeptical about artificial intelligence and radiologists may fear that other disciplines take over. European Journal of Radiology, 121. </w:t>
      </w:r>
    </w:p>
    <w:p w14:paraId="7F310F8E" w14:textId="77777777" w:rsidR="006F31FF" w:rsidRDefault="006F31FF" w:rsidP="00D9417E"/>
    <w:p w14:paraId="27AEDFD8" w14:textId="7A5B00E0" w:rsidR="00E51A7E" w:rsidRDefault="00087959" w:rsidP="00C04125">
      <w:pPr>
        <w:pStyle w:val="ListParagraph"/>
        <w:numPr>
          <w:ilvl w:val="0"/>
          <w:numId w:val="7"/>
        </w:numPr>
      </w:pPr>
      <w:r w:rsidRPr="00087959">
        <w:t xml:space="preserve">Wood, E. A., Ange, B. L., &amp; Miller, D. D. (2021). Are We Ready to Integrate Artificial Intelligence Literacy into Medical School Curriculum: Students and Faculty Survey. Journal of Medical Education and Curricular Development, 8, 238212052110240. </w:t>
      </w:r>
    </w:p>
    <w:p w14:paraId="07484E52" w14:textId="77777777" w:rsidR="00E51A7E" w:rsidRDefault="00E51A7E" w:rsidP="00D9417E"/>
    <w:p w14:paraId="4A468E03" w14:textId="5B73FF0B" w:rsidR="007609C2" w:rsidRDefault="00087959" w:rsidP="00C04125">
      <w:pPr>
        <w:pStyle w:val="ListParagraph"/>
        <w:numPr>
          <w:ilvl w:val="0"/>
          <w:numId w:val="7"/>
        </w:numPr>
      </w:pPr>
      <w:r w:rsidRPr="00087959">
        <w:t xml:space="preserve">Young, A. T., Amara, D., </w:t>
      </w:r>
      <w:proofErr w:type="spellStart"/>
      <w:r w:rsidRPr="00087959">
        <w:t>Bhattacharya</w:t>
      </w:r>
      <w:proofErr w:type="spellEnd"/>
      <w:r w:rsidRPr="00087959">
        <w:t xml:space="preserve">, A., &amp; Wei, M. L. (2021). Patient and general public attitudes towards clinical artificial intelligence: a mixed methods systematic review. In The Lancet Digital Health (Vol. 3, Issue 9, pp. e599–e611). </w:t>
      </w:r>
    </w:p>
    <w:p w14:paraId="403E3084" w14:textId="77777777" w:rsidR="007609C2" w:rsidRDefault="007609C2"/>
    <w:p w14:paraId="0F49720A" w14:textId="27D71ABE" w:rsidR="00B267EA" w:rsidRDefault="00B267EA" w:rsidP="00C04125">
      <w:pPr>
        <w:pStyle w:val="ListParagraph"/>
        <w:numPr>
          <w:ilvl w:val="0"/>
          <w:numId w:val="7"/>
        </w:numPr>
      </w:pPr>
      <w:r w:rsidRPr="00B267EA">
        <w:t xml:space="preserve">Zheng, B., Wu, M. </w:t>
      </w:r>
      <w:proofErr w:type="spellStart"/>
      <w:r w:rsidRPr="00B267EA">
        <w:t>nian</w:t>
      </w:r>
      <w:proofErr w:type="spellEnd"/>
      <w:r w:rsidRPr="00B267EA">
        <w:t xml:space="preserve">, Zhu, S. jun, Zhou, H. </w:t>
      </w:r>
      <w:proofErr w:type="spellStart"/>
      <w:r w:rsidRPr="00B267EA">
        <w:t>xia</w:t>
      </w:r>
      <w:proofErr w:type="spellEnd"/>
      <w:r w:rsidRPr="00B267EA">
        <w:t xml:space="preserve">, </w:t>
      </w:r>
      <w:proofErr w:type="spellStart"/>
      <w:r w:rsidRPr="00B267EA">
        <w:t>Hao</w:t>
      </w:r>
      <w:proofErr w:type="spellEnd"/>
      <w:r w:rsidRPr="00B267EA">
        <w:t xml:space="preserve">, X. lan, </w:t>
      </w:r>
      <w:proofErr w:type="spellStart"/>
      <w:r w:rsidRPr="00B267EA">
        <w:t>Fei</w:t>
      </w:r>
      <w:proofErr w:type="spellEnd"/>
      <w:r w:rsidRPr="00B267EA">
        <w:t xml:space="preserve">, F. </w:t>
      </w:r>
      <w:proofErr w:type="spellStart"/>
      <w:r w:rsidRPr="00B267EA">
        <w:t>qin</w:t>
      </w:r>
      <w:proofErr w:type="spellEnd"/>
      <w:r w:rsidRPr="00B267EA">
        <w:t xml:space="preserve">, Jia, Y., Wu, J., Yang, W. </w:t>
      </w:r>
      <w:proofErr w:type="spellStart"/>
      <w:r w:rsidRPr="00B267EA">
        <w:t>hua</w:t>
      </w:r>
      <w:proofErr w:type="spellEnd"/>
      <w:r w:rsidRPr="00B267EA">
        <w:t xml:space="preserve">, &amp; Pan, X. ping. (2021). Attitudes of medical workers in China toward artificial intelligence in ophthalmology: a comparative survey. BMC Health Services Research, 21(1). </w:t>
      </w:r>
    </w:p>
    <w:p w14:paraId="779FB0E2" w14:textId="77777777" w:rsidR="007609C2" w:rsidRDefault="007609C2"/>
    <w:p w14:paraId="0DB58281" w14:textId="77777777" w:rsidR="007609C2" w:rsidRDefault="007609C2"/>
    <w:p w14:paraId="7BBCDA81" w14:textId="77777777" w:rsidR="007609C2" w:rsidRDefault="007609C2"/>
    <w:p w14:paraId="7B385945" w14:textId="77777777" w:rsidR="007609C2" w:rsidRDefault="007609C2"/>
    <w:p w14:paraId="274F5D2F" w14:textId="77777777" w:rsidR="007609C2" w:rsidRDefault="007609C2"/>
    <w:p w14:paraId="39274AA0" w14:textId="77777777" w:rsidR="007609C2" w:rsidRDefault="007609C2"/>
    <w:p w14:paraId="0645B792" w14:textId="77777777" w:rsidR="007609C2" w:rsidRDefault="007609C2"/>
    <w:p w14:paraId="063DEF9A" w14:textId="77777777" w:rsidR="007609C2" w:rsidRDefault="007609C2"/>
    <w:p w14:paraId="3A5D7484" w14:textId="77777777" w:rsidR="007609C2" w:rsidRDefault="007609C2"/>
    <w:p w14:paraId="2A773F5C" w14:textId="77777777" w:rsidR="007609C2" w:rsidRDefault="007609C2"/>
    <w:p w14:paraId="4A72A601" w14:textId="77777777" w:rsidR="007609C2" w:rsidRDefault="007609C2"/>
    <w:p w14:paraId="4D68E932" w14:textId="77777777" w:rsidR="007609C2" w:rsidRDefault="007609C2"/>
    <w:p w14:paraId="07AB8F23" w14:textId="77777777" w:rsidR="007609C2" w:rsidRDefault="007609C2"/>
    <w:p w14:paraId="780DCE84" w14:textId="77777777" w:rsidR="007609C2" w:rsidRDefault="007609C2"/>
    <w:p w14:paraId="77846E20" w14:textId="77777777" w:rsidR="007609C2" w:rsidRDefault="007609C2"/>
    <w:p w14:paraId="42299CDF" w14:textId="77777777" w:rsidR="007609C2" w:rsidRDefault="007609C2"/>
    <w:p w14:paraId="65B56658" w14:textId="77777777" w:rsidR="007609C2" w:rsidRDefault="007609C2"/>
    <w:p w14:paraId="7FD1046E" w14:textId="77777777" w:rsidR="006934F1" w:rsidRDefault="006934F1"/>
    <w:p w14:paraId="7CC2A71B" w14:textId="77777777" w:rsidR="006934F1" w:rsidRDefault="006934F1"/>
    <w:p w14:paraId="3C09D58C" w14:textId="77777777" w:rsidR="006934F1" w:rsidRDefault="006934F1"/>
    <w:p w14:paraId="5676E23D" w14:textId="77777777" w:rsidR="006934F1" w:rsidRDefault="006934F1"/>
    <w:sectPr w:rsidR="00693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STIX Two Math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D2C78"/>
    <w:multiLevelType w:val="hybridMultilevel"/>
    <w:tmpl w:val="601462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66356"/>
    <w:multiLevelType w:val="hybridMultilevel"/>
    <w:tmpl w:val="4C442C3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73654"/>
    <w:multiLevelType w:val="hybridMultilevel"/>
    <w:tmpl w:val="CA7A4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7A3D96"/>
    <w:multiLevelType w:val="hybridMultilevel"/>
    <w:tmpl w:val="EAEE41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31F46"/>
    <w:multiLevelType w:val="hybridMultilevel"/>
    <w:tmpl w:val="1270D46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224DC9"/>
    <w:multiLevelType w:val="hybridMultilevel"/>
    <w:tmpl w:val="B47A19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0A30AA"/>
    <w:multiLevelType w:val="hybridMultilevel"/>
    <w:tmpl w:val="3C7E19A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4339534">
    <w:abstractNumId w:val="3"/>
  </w:num>
  <w:num w:numId="2" w16cid:durableId="1115561192">
    <w:abstractNumId w:val="2"/>
  </w:num>
  <w:num w:numId="3" w16cid:durableId="163470338">
    <w:abstractNumId w:val="4"/>
  </w:num>
  <w:num w:numId="4" w16cid:durableId="1593663636">
    <w:abstractNumId w:val="5"/>
  </w:num>
  <w:num w:numId="5" w16cid:durableId="371929111">
    <w:abstractNumId w:val="6"/>
  </w:num>
  <w:num w:numId="6" w16cid:durableId="1949465661">
    <w:abstractNumId w:val="0"/>
  </w:num>
  <w:num w:numId="7" w16cid:durableId="889804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81"/>
    <w:rsid w:val="00087959"/>
    <w:rsid w:val="000E6519"/>
    <w:rsid w:val="00104FD0"/>
    <w:rsid w:val="001167A3"/>
    <w:rsid w:val="003D1528"/>
    <w:rsid w:val="00496981"/>
    <w:rsid w:val="006253D8"/>
    <w:rsid w:val="006934F1"/>
    <w:rsid w:val="006F31FF"/>
    <w:rsid w:val="006F7EFE"/>
    <w:rsid w:val="007609C2"/>
    <w:rsid w:val="008A32D6"/>
    <w:rsid w:val="00916DFB"/>
    <w:rsid w:val="009F236D"/>
    <w:rsid w:val="00A0545F"/>
    <w:rsid w:val="00B022E8"/>
    <w:rsid w:val="00B267EA"/>
    <w:rsid w:val="00C04125"/>
    <w:rsid w:val="00D9417E"/>
    <w:rsid w:val="00E05974"/>
    <w:rsid w:val="00E331A4"/>
    <w:rsid w:val="00E51A7E"/>
    <w:rsid w:val="00FE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BE265"/>
  <w15:chartTrackingRefBased/>
  <w15:docId w15:val="{8CC13B2B-126C-3049-A44E-D9A5E5106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04FD0"/>
  </w:style>
  <w:style w:type="paragraph" w:styleId="ListParagraph">
    <w:name w:val="List Paragraph"/>
    <w:basedOn w:val="Normal"/>
    <w:uiPriority w:val="34"/>
    <w:qFormat/>
    <w:rsid w:val="000E65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7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9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2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8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5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3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9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6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3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1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1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9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6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8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1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1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7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8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5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5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mule</dc:creator>
  <cp:keywords/>
  <dc:description/>
  <cp:lastModifiedBy>Oremule</cp:lastModifiedBy>
  <cp:revision>2</cp:revision>
  <dcterms:created xsi:type="dcterms:W3CDTF">2023-10-04T13:24:00Z</dcterms:created>
  <dcterms:modified xsi:type="dcterms:W3CDTF">2023-10-04T13:24:00Z</dcterms:modified>
</cp:coreProperties>
</file>